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A46C3" w14:textId="5D5810BB" w:rsidR="00550CE9" w:rsidRPr="00C663BC" w:rsidRDefault="000056DC" w:rsidP="00550CE9">
      <w:pPr>
        <w:pStyle w:val="Caption"/>
        <w:keepNext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caps w:val="0"/>
          <w:noProof/>
          <w:sz w:val="24"/>
          <w:szCs w:val="24"/>
          <w:lang w:val="en-US"/>
        </w:rPr>
        <w:t xml:space="preserve">Additional </w:t>
      </w:r>
      <w:r w:rsidR="00550CE9" w:rsidRPr="00C663BC">
        <w:rPr>
          <w:rFonts w:ascii="Times New Roman" w:hAnsi="Times New Roman" w:cs="Times New Roman"/>
          <w:caps w:val="0"/>
          <w:noProof/>
          <w:sz w:val="24"/>
          <w:szCs w:val="24"/>
          <w:lang w:val="en-US"/>
        </w:rPr>
        <w:t>file 2: Sequences of used primers and probes for plasmodium species detection and discrimin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5"/>
        <w:gridCol w:w="6367"/>
      </w:tblGrid>
      <w:tr w:rsidR="00550CE9" w:rsidRPr="00E348FE" w14:paraId="6C77730A" w14:textId="77777777" w:rsidTr="003A3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029851B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of primers/ probes</w:t>
            </w:r>
            <w:bookmarkStart w:id="0" w:name="_GoBack"/>
            <w:bookmarkEnd w:id="0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67" w:type="dxa"/>
          </w:tcPr>
          <w:p w14:paraId="53E3FD40" w14:textId="77777777" w:rsidR="00550CE9" w:rsidRPr="00E348FE" w:rsidRDefault="00550CE9" w:rsidP="003A3D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of primers/ probes</w:t>
            </w:r>
          </w:p>
        </w:tc>
      </w:tr>
      <w:tr w:rsidR="00550CE9" w:rsidRPr="00550CE9" w14:paraId="06EF9474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D853959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</w:t>
            </w:r>
            <w:proofErr w:type="spellEnd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6367" w:type="dxa"/>
          </w:tcPr>
          <w:p w14:paraId="3AF5E8C5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CG ACT AGG TGT TGG ATG AAA GTG TTA A-3’</w:t>
            </w:r>
          </w:p>
        </w:tc>
      </w:tr>
      <w:tr w:rsidR="00550CE9" w:rsidRPr="00550CE9" w14:paraId="4BF17D55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01ED32D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v-F </w:t>
            </w:r>
          </w:p>
        </w:tc>
        <w:tc>
          <w:tcPr>
            <w:tcW w:w="6367" w:type="dxa"/>
          </w:tcPr>
          <w:p w14:paraId="29981F32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CG ACT AGG CTT TGG ATG AAA GAT TTT A-3’</w:t>
            </w:r>
          </w:p>
        </w:tc>
      </w:tr>
      <w:tr w:rsidR="00550CE9" w:rsidRPr="00E348FE" w14:paraId="46C4FA53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A61FA4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-F</w:t>
            </w:r>
          </w:p>
        </w:tc>
        <w:tc>
          <w:tcPr>
            <w:tcW w:w="6367" w:type="dxa"/>
          </w:tcPr>
          <w:p w14:paraId="6BCA30F4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CG ACT AGG TGT TGG ATG ATA GAG TAA A-3’</w:t>
            </w:r>
          </w:p>
        </w:tc>
      </w:tr>
      <w:tr w:rsidR="00550CE9" w:rsidRPr="00550CE9" w14:paraId="53C7BE2D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C41B65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-F</w:t>
            </w:r>
          </w:p>
        </w:tc>
        <w:tc>
          <w:tcPr>
            <w:tcW w:w="6367" w:type="dxa"/>
          </w:tcPr>
          <w:p w14:paraId="375BB1FB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CG ACT AGG TTT TGG ATG AAA GAT TTT T-3’</w:t>
            </w:r>
          </w:p>
        </w:tc>
      </w:tr>
      <w:tr w:rsidR="00550CE9" w:rsidRPr="00550CE9" w14:paraId="61EA4FE6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0D7B5F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o2-R</w:t>
            </w:r>
          </w:p>
        </w:tc>
        <w:tc>
          <w:tcPr>
            <w:tcW w:w="6367" w:type="dxa"/>
          </w:tcPr>
          <w:p w14:paraId="5E6BA01D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AAC CCA AAG ACT TTG ATT TCT CAT AA-3’</w:t>
            </w:r>
          </w:p>
        </w:tc>
      </w:tr>
      <w:tr w:rsidR="00550CE9" w:rsidRPr="00550CE9" w14:paraId="486580C9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50822D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probe</w:t>
            </w:r>
            <w:proofErr w:type="spellEnd"/>
          </w:p>
        </w:tc>
        <w:tc>
          <w:tcPr>
            <w:tcW w:w="6367" w:type="dxa"/>
          </w:tcPr>
          <w:p w14:paraId="542C73DB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ABY-AGC AAT CTA AAA GTC ACC TCG AAA GAT GAC T-QSY-3’</w:t>
            </w:r>
          </w:p>
        </w:tc>
      </w:tr>
      <w:tr w:rsidR="00550CE9" w:rsidRPr="00550CE9" w14:paraId="0CD64E9A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90A6BE5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vprobe</w:t>
            </w:r>
            <w:proofErr w:type="spellEnd"/>
          </w:p>
        </w:tc>
        <w:tc>
          <w:tcPr>
            <w:tcW w:w="6367" w:type="dxa"/>
          </w:tcPr>
          <w:p w14:paraId="1FDA17F8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JUN-AGC AAT CTA AGA ATA AAC TCC GAA GAG AAA ATT CT-QSY-3’</w:t>
            </w:r>
          </w:p>
        </w:tc>
      </w:tr>
      <w:tr w:rsidR="00550CE9" w:rsidRPr="00550CE9" w14:paraId="34888211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49224B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probe</w:t>
            </w:r>
            <w:proofErr w:type="spellEnd"/>
          </w:p>
        </w:tc>
        <w:tc>
          <w:tcPr>
            <w:tcW w:w="6367" w:type="dxa"/>
          </w:tcPr>
          <w:p w14:paraId="45965D5D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6-FAM-CTA TCT AAA AGA AAC ACT CAT-MGBNFQ- 3’</w:t>
            </w:r>
          </w:p>
        </w:tc>
      </w:tr>
      <w:tr w:rsidR="00550CE9" w:rsidRPr="00550CE9" w14:paraId="1063DBEB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3F2926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probe</w:t>
            </w:r>
            <w:proofErr w:type="spellEnd"/>
          </w:p>
        </w:tc>
        <w:tc>
          <w:tcPr>
            <w:tcW w:w="6367" w:type="dxa"/>
          </w:tcPr>
          <w:p w14:paraId="3BE662AA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VIC-CGA AAG GAA TTT TCT TAT T- MGBNFQ- 3’</w:t>
            </w:r>
          </w:p>
        </w:tc>
      </w:tr>
    </w:tbl>
    <w:p w14:paraId="61F876C6" w14:textId="77777777" w:rsidR="00550CE9" w:rsidRPr="00E348FE" w:rsidRDefault="00550CE9" w:rsidP="00550C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48F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E348FE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Pr="00E348F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1A9BE491" w14:textId="77777777" w:rsidR="00B2208F" w:rsidRPr="00550CE9" w:rsidRDefault="00B2208F">
      <w:pPr>
        <w:rPr>
          <w:lang w:val="en-GB"/>
        </w:rPr>
      </w:pPr>
    </w:p>
    <w:sectPr w:rsidR="00B2208F" w:rsidRPr="00550CE9" w:rsidSect="003B4D58">
      <w:footerReference w:type="even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748C7" w14:textId="77777777" w:rsidR="00000000" w:rsidRDefault="000056DC">
      <w:pPr>
        <w:spacing w:after="0" w:line="240" w:lineRule="auto"/>
      </w:pPr>
      <w:r>
        <w:separator/>
      </w:r>
    </w:p>
  </w:endnote>
  <w:endnote w:type="continuationSeparator" w:id="0">
    <w:p w14:paraId="78078467" w14:textId="77777777" w:rsidR="00000000" w:rsidRDefault="0000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21253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F170CF" w14:textId="77777777" w:rsidR="00AC371C" w:rsidRDefault="000056DC" w:rsidP="00702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8177BD" w14:textId="77777777" w:rsidR="00AC371C" w:rsidRDefault="00AC371C" w:rsidP="005B7D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1153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1399BC" w14:textId="77777777" w:rsidR="00AC371C" w:rsidRDefault="000056DC" w:rsidP="00702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FD67E2" w14:textId="77777777" w:rsidR="00AC371C" w:rsidRDefault="00AC371C" w:rsidP="005B7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EF721" w14:textId="77777777" w:rsidR="00000000" w:rsidRDefault="000056DC">
      <w:pPr>
        <w:spacing w:after="0" w:line="240" w:lineRule="auto"/>
      </w:pPr>
      <w:r>
        <w:separator/>
      </w:r>
    </w:p>
  </w:footnote>
  <w:footnote w:type="continuationSeparator" w:id="0">
    <w:p w14:paraId="69A549C2" w14:textId="77777777" w:rsidR="00000000" w:rsidRDefault="0000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E9"/>
    <w:rsid w:val="000056DC"/>
    <w:rsid w:val="00034F18"/>
    <w:rsid w:val="00072EFA"/>
    <w:rsid w:val="000B2E51"/>
    <w:rsid w:val="000B744C"/>
    <w:rsid w:val="001311F8"/>
    <w:rsid w:val="00153B4F"/>
    <w:rsid w:val="00157457"/>
    <w:rsid w:val="00190D6B"/>
    <w:rsid w:val="001B5DF2"/>
    <w:rsid w:val="001E7CF6"/>
    <w:rsid w:val="001F11E3"/>
    <w:rsid w:val="00201903"/>
    <w:rsid w:val="00206BFA"/>
    <w:rsid w:val="0025633D"/>
    <w:rsid w:val="00260D8D"/>
    <w:rsid w:val="002A663F"/>
    <w:rsid w:val="00397E6A"/>
    <w:rsid w:val="003A555E"/>
    <w:rsid w:val="003C19F7"/>
    <w:rsid w:val="003D0F2C"/>
    <w:rsid w:val="003D3DA4"/>
    <w:rsid w:val="003D455F"/>
    <w:rsid w:val="004111F0"/>
    <w:rsid w:val="00474C9D"/>
    <w:rsid w:val="004A6EDD"/>
    <w:rsid w:val="004B06CA"/>
    <w:rsid w:val="004C5763"/>
    <w:rsid w:val="004D4292"/>
    <w:rsid w:val="004F4B30"/>
    <w:rsid w:val="004F57F8"/>
    <w:rsid w:val="004F762C"/>
    <w:rsid w:val="00550CE9"/>
    <w:rsid w:val="00571045"/>
    <w:rsid w:val="00585A77"/>
    <w:rsid w:val="005A1CB7"/>
    <w:rsid w:val="005B4D5E"/>
    <w:rsid w:val="00643160"/>
    <w:rsid w:val="007028AD"/>
    <w:rsid w:val="00707A27"/>
    <w:rsid w:val="0071441C"/>
    <w:rsid w:val="0071510C"/>
    <w:rsid w:val="007639CD"/>
    <w:rsid w:val="0077185E"/>
    <w:rsid w:val="00786BA3"/>
    <w:rsid w:val="007957BB"/>
    <w:rsid w:val="007A658B"/>
    <w:rsid w:val="007C08B2"/>
    <w:rsid w:val="00803896"/>
    <w:rsid w:val="00826E22"/>
    <w:rsid w:val="008331CA"/>
    <w:rsid w:val="00877C7F"/>
    <w:rsid w:val="00882791"/>
    <w:rsid w:val="008A3EC3"/>
    <w:rsid w:val="008B4D87"/>
    <w:rsid w:val="008D29FA"/>
    <w:rsid w:val="008E1408"/>
    <w:rsid w:val="008F6F4D"/>
    <w:rsid w:val="009674E8"/>
    <w:rsid w:val="00985471"/>
    <w:rsid w:val="009B55C5"/>
    <w:rsid w:val="00A23B98"/>
    <w:rsid w:val="00A33281"/>
    <w:rsid w:val="00A51C9D"/>
    <w:rsid w:val="00A64CBC"/>
    <w:rsid w:val="00A823B0"/>
    <w:rsid w:val="00AB03B2"/>
    <w:rsid w:val="00AB106C"/>
    <w:rsid w:val="00AB27DA"/>
    <w:rsid w:val="00AB3686"/>
    <w:rsid w:val="00AB786E"/>
    <w:rsid w:val="00AC371C"/>
    <w:rsid w:val="00B2208F"/>
    <w:rsid w:val="00B247F6"/>
    <w:rsid w:val="00B372EB"/>
    <w:rsid w:val="00B45EEB"/>
    <w:rsid w:val="00B86C0B"/>
    <w:rsid w:val="00BA46DA"/>
    <w:rsid w:val="00BC1919"/>
    <w:rsid w:val="00BC7B0F"/>
    <w:rsid w:val="00C128C9"/>
    <w:rsid w:val="00C25272"/>
    <w:rsid w:val="00C36F97"/>
    <w:rsid w:val="00C634F3"/>
    <w:rsid w:val="00CA165E"/>
    <w:rsid w:val="00CA365B"/>
    <w:rsid w:val="00CB574D"/>
    <w:rsid w:val="00CD0929"/>
    <w:rsid w:val="00CD45E0"/>
    <w:rsid w:val="00CF3CDC"/>
    <w:rsid w:val="00D143C4"/>
    <w:rsid w:val="00D27D0B"/>
    <w:rsid w:val="00D32DA6"/>
    <w:rsid w:val="00D4308B"/>
    <w:rsid w:val="00D474F1"/>
    <w:rsid w:val="00D54638"/>
    <w:rsid w:val="00D673EA"/>
    <w:rsid w:val="00D7499E"/>
    <w:rsid w:val="00D921C2"/>
    <w:rsid w:val="00DB151C"/>
    <w:rsid w:val="00DB49A2"/>
    <w:rsid w:val="00DB730D"/>
    <w:rsid w:val="00DC7025"/>
    <w:rsid w:val="00DE2720"/>
    <w:rsid w:val="00DF2AB3"/>
    <w:rsid w:val="00E0077A"/>
    <w:rsid w:val="00E23126"/>
    <w:rsid w:val="00EB6619"/>
    <w:rsid w:val="00EF4337"/>
    <w:rsid w:val="00F47E51"/>
    <w:rsid w:val="00FB6C3B"/>
    <w:rsid w:val="00FD3A8C"/>
    <w:rsid w:val="00FE5C83"/>
    <w:rsid w:val="00FF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DFF6"/>
  <w15:chartTrackingRefBased/>
  <w15:docId w15:val="{E30496AE-2393-6341-95EB-2E64881C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CE9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50CE9"/>
    <w:pPr>
      <w:spacing w:after="0" w:line="48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0CE9"/>
    <w:rPr>
      <w:b/>
      <w:bCs/>
      <w:caps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rsid w:val="00550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CE9"/>
    <w:rPr>
      <w:rFonts w:eastAsiaTheme="minorEastAsia"/>
      <w:kern w:val="0"/>
      <w:sz w:val="20"/>
      <w:szCs w:val="20"/>
      <w:lang w:val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0CE9"/>
  </w:style>
  <w:style w:type="table" w:styleId="PlainTable2">
    <w:name w:val="Plain Table 2"/>
    <w:basedOn w:val="TableNormal"/>
    <w:uiPriority w:val="42"/>
    <w:rsid w:val="00550CE9"/>
    <w:pPr>
      <w:jc w:val="both"/>
    </w:pPr>
    <w:rPr>
      <w:rFonts w:eastAsiaTheme="minorEastAsia"/>
      <w:kern w:val="0"/>
      <w:sz w:val="20"/>
      <w:szCs w:val="20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ra Ivarsson</dc:creator>
  <cp:keywords/>
  <dc:description/>
  <cp:lastModifiedBy>Aarthi K.</cp:lastModifiedBy>
  <cp:revision>2</cp:revision>
  <dcterms:created xsi:type="dcterms:W3CDTF">2023-11-27T12:17:00Z</dcterms:created>
  <dcterms:modified xsi:type="dcterms:W3CDTF">2023-11-29T07:01:00Z</dcterms:modified>
</cp:coreProperties>
</file>